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Clinical Samples used in Analyses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841"/>
        <w:gridCol w:w="857"/>
        <w:gridCol w:w="486"/>
        <w:gridCol w:w="677"/>
        <w:gridCol w:w="827"/>
        <w:gridCol w:w="1135"/>
        <w:gridCol w:w="1076"/>
        <w:gridCol w:w="1602"/>
      </w:tblGrid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e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of Sample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AC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SqC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Other NSCL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Non-Neoplasitic Lung Tissu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rcinoma in Situ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say Type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 Cancer Agency - Vancouver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 Paul's Hospital - Vancouver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Health Network - Toront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y Number - BCCRC Whole Genome Tiling Path Array CGH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b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 Cancer Agency - Vancouv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 - Custom Agilent Whole Genome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 Duke University – GSE314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 - Affymetrix GeneChip Human Genome U133 Plus 2.0 Array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 Cancer Agency – Vancouv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 - Affymetrix GeneChip Human Genome U133 Plus 2.0 Array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Health Network - Toront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 -qPCR</w:t>
            </w:r>
          </w:p>
        </w:tc>
      </w:tr>
      <w:tr>
        <w:trPr>
          <w:trHeight w:val="2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 Cancer Agency - Vancouv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y Number - BCCRC Whole Genome Tiling Path Array CG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ample set 1b is a subset of 1a that was also analyzed for express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$ </w:t>
      </w:r>
      <w:r>
        <w:rPr>
          <w:rFonts w:cs="Times New Roman" w:ascii="Times New Roman" w:hAnsi="Times New Roman"/>
          <w:sz w:val="24"/>
          <w:szCs w:val="24"/>
        </w:rPr>
        <w:t>Non-neoplastic lung tissue includes exfoliated bronchial epithelial cells from cancer free individual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4:00Z</dcterms:created>
  <dc:creator>ahyde</dc:creator>
  <dc:description/>
  <cp:keywords/>
  <dc:language>en-US</dc:language>
  <cp:lastModifiedBy>ahyde</cp:lastModifiedBy>
  <dcterms:modified xsi:type="dcterms:W3CDTF">2010-06-07T16:45:00Z</dcterms:modified>
  <cp:revision>1</cp:revision>
  <dc:subject/>
  <dc:title>Table S1: Clinical Samples used in Analyses</dc:title>
</cp:coreProperties>
</file>